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bottomFromText="216" w:vertAnchor="text" w:horzAnchor="page" w:tblpX="1090" w:tblpY="-172"/>
        <w:tblOverlap w:val="never"/>
        <w:tblW w:w="12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1962"/>
        <w:gridCol w:w="1961"/>
        <w:gridCol w:w="1961"/>
        <w:gridCol w:w="1961"/>
        <w:gridCol w:w="1964"/>
      </w:tblGrid>
      <w:tr w:rsidR="000B4BCC" w:rsidRPr="003E385D" w14:paraId="4E96BEE9" w14:textId="77777777" w:rsidTr="0071715F">
        <w:trPr>
          <w:trHeight w:val="21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9F0C6" w14:textId="396CE613" w:rsidR="000B4BCC" w:rsidRPr="003E385D" w:rsidRDefault="000B4BCC" w:rsidP="00CA53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ditional File </w:t>
            </w:r>
            <w:r w:rsidR="00AB4FB8" w:rsidRPr="00AB4FB8"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AB4FB8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AB4FB8">
              <w:rPr>
                <w:rFonts w:ascii="Arial" w:hAnsi="Arial" w:cs="Arial"/>
                <w:sz w:val="22"/>
                <w:szCs w:val="22"/>
              </w:rPr>
              <w:t xml:space="preserve"> Summary</w:t>
            </w:r>
            <w:bookmarkStart w:id="0" w:name="_GoBack"/>
            <w:bookmarkEnd w:id="0"/>
            <w:r w:rsidRPr="003E385D">
              <w:rPr>
                <w:rFonts w:ascii="Arial" w:hAnsi="Arial" w:cs="Arial"/>
                <w:sz w:val="22"/>
                <w:szCs w:val="22"/>
              </w:rPr>
              <w:t xml:space="preserve"> statistics for </w:t>
            </w:r>
            <w:r w:rsidR="00CA5345">
              <w:rPr>
                <w:rFonts w:ascii="Arial" w:hAnsi="Arial" w:cs="Arial"/>
                <w:sz w:val="22"/>
                <w:szCs w:val="22"/>
              </w:rPr>
              <w:t>RSD</w:t>
            </w:r>
            <w:r w:rsidRPr="003E385D">
              <w:rPr>
                <w:rFonts w:ascii="Arial" w:hAnsi="Arial" w:cs="Arial"/>
                <w:sz w:val="22"/>
                <w:szCs w:val="22"/>
              </w:rPr>
              <w:t xml:space="preserve"> according to sample type prior to and foll</w:t>
            </w:r>
            <w:r w:rsidR="00CA5345">
              <w:rPr>
                <w:rFonts w:ascii="Arial" w:hAnsi="Arial" w:cs="Arial"/>
                <w:sz w:val="22"/>
                <w:szCs w:val="22"/>
              </w:rPr>
              <w:t xml:space="preserve">owing normalization. Lower RSD </w:t>
            </w:r>
            <w:r w:rsidRPr="003E385D">
              <w:rPr>
                <w:rFonts w:ascii="Arial" w:hAnsi="Arial" w:cs="Arial"/>
                <w:sz w:val="22"/>
                <w:szCs w:val="22"/>
              </w:rPr>
              <w:t>indicate</w:t>
            </w:r>
            <w:r w:rsidR="00CA5345">
              <w:rPr>
                <w:rFonts w:ascii="Arial" w:hAnsi="Arial" w:cs="Arial"/>
                <w:sz w:val="22"/>
                <w:szCs w:val="22"/>
              </w:rPr>
              <w:t>s</w:t>
            </w:r>
            <w:r w:rsidRPr="003E385D">
              <w:rPr>
                <w:rFonts w:ascii="Arial" w:hAnsi="Arial" w:cs="Arial"/>
                <w:sz w:val="22"/>
                <w:szCs w:val="22"/>
              </w:rPr>
              <w:t xml:space="preserve"> better performance of the normalization method.</w:t>
            </w:r>
            <w:r w:rsidR="00BF0763">
              <w:rPr>
                <w:rFonts w:ascii="Arial" w:hAnsi="Arial" w:cs="Arial"/>
                <w:sz w:val="22"/>
                <w:szCs w:val="22"/>
              </w:rPr>
              <w:t xml:space="preserve">  RSD values for QC samples are expected to be lower than RSD for analytical samples since QCs are from common pools.</w:t>
            </w:r>
          </w:p>
        </w:tc>
      </w:tr>
      <w:tr w:rsidR="000B4BCC" w:rsidRPr="003E385D" w14:paraId="3CDDE930" w14:textId="77777777" w:rsidTr="0071715F">
        <w:trPr>
          <w:trHeight w:val="216"/>
        </w:trPr>
        <w:tc>
          <w:tcPr>
            <w:tcW w:w="969" w:type="pct"/>
            <w:tcBorders>
              <w:bottom w:val="nil"/>
              <w:right w:val="nil"/>
            </w:tcBorders>
            <w:shd w:val="clear" w:color="auto" w:fill="auto"/>
          </w:tcPr>
          <w:p w14:paraId="0826C877" w14:textId="77777777" w:rsidR="000B4BCC" w:rsidRPr="003E385D" w:rsidRDefault="000B4BCC" w:rsidP="0071715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31" w:type="pct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2E52C36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385D">
              <w:rPr>
                <w:rFonts w:ascii="Arial" w:hAnsi="Arial" w:cs="Arial"/>
                <w:b/>
                <w:sz w:val="22"/>
                <w:szCs w:val="22"/>
              </w:rPr>
              <w:t>RSD % of individual metabolites across samples: mean (min, max)</w:t>
            </w:r>
          </w:p>
        </w:tc>
      </w:tr>
      <w:tr w:rsidR="000B4BCC" w:rsidRPr="003E385D" w14:paraId="156E4264" w14:textId="77777777" w:rsidTr="0071715F">
        <w:trPr>
          <w:trHeight w:val="216"/>
        </w:trPr>
        <w:tc>
          <w:tcPr>
            <w:tcW w:w="969" w:type="pct"/>
            <w:tcBorders>
              <w:top w:val="nil"/>
              <w:right w:val="nil"/>
            </w:tcBorders>
            <w:shd w:val="clear" w:color="auto" w:fill="auto"/>
          </w:tcPr>
          <w:p w14:paraId="28479A8D" w14:textId="77777777" w:rsidR="000B4BCC" w:rsidRPr="003E385D" w:rsidRDefault="000B4BCC" w:rsidP="0071715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0CAF8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Maternal QC 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76B53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Newborn QC 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D4A30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Maternal Fasting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3D0A8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Maternal 1-hour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987FDF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 xml:space="preserve">Newborn Cord Serum </w:t>
            </w:r>
          </w:p>
        </w:tc>
      </w:tr>
      <w:tr w:rsidR="000B4BCC" w:rsidRPr="003E385D" w14:paraId="6A72FA7A" w14:textId="77777777" w:rsidTr="0071715F">
        <w:trPr>
          <w:trHeight w:val="216"/>
        </w:trPr>
        <w:tc>
          <w:tcPr>
            <w:tcW w:w="9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F5A888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Not normalized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4F37B6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8 (1.6, 14.6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ED79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8 (1.7, 12.0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292D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6.0 (1.6, 13.5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849B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6.0 (1.8, 14.1)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B6FF75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6.4 (1.7, 13.2)</w:t>
            </w:r>
          </w:p>
        </w:tc>
      </w:tr>
      <w:tr w:rsidR="000B4BCC" w:rsidRPr="003E385D" w14:paraId="30B1A78F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58000564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Mean centering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DBBCD3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7 (.7, 10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A8E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8 (.8, 9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170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1 (.9, 10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A230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0 (1.0, 10.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62F72F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7 (.8, 13.0)</w:t>
            </w:r>
          </w:p>
        </w:tc>
      </w:tr>
      <w:tr w:rsidR="000B4BCC" w:rsidRPr="003E385D" w14:paraId="001A67C3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2A75D87D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Median scaling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FF0E74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7 (.7, 11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1FDB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0 (.8, 9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D25F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2 (.9, 10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8118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1 (1.0, 10.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F055D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9 (.8, 13.4)</w:t>
            </w:r>
          </w:p>
        </w:tc>
      </w:tr>
      <w:tr w:rsidR="000B4BCC" w:rsidRPr="003E385D" w14:paraId="0D4C416F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100B55F8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Quantile</w:t>
            </w:r>
            <w:proofErr w:type="spellEnd"/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EDD26E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7 (1.0, 13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84CF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6 (.5, 12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C3C2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0 (1.3, 12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92B1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0 (.9, 13.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D34007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4 (.6, 12.9)</w:t>
            </w:r>
          </w:p>
        </w:tc>
      </w:tr>
      <w:tr w:rsidR="000B4BCC" w:rsidRPr="003E385D" w14:paraId="2D226AB0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41770096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Quantile+ComBat</w:t>
            </w:r>
            <w:proofErr w:type="spellEnd"/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5E5C5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3 (.7, 9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A4B6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4 (.5, 10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C6E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6 (1.1, 8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CEF5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3.7 (.6, 8.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9F5F92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4 (.6, 12.4)</w:t>
            </w:r>
          </w:p>
        </w:tc>
      </w:tr>
      <w:tr w:rsidR="000B4BCC" w:rsidRPr="003E385D" w14:paraId="6A0A6008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1C63A527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385D">
              <w:rPr>
                <w:rFonts w:ascii="Arial" w:hAnsi="Arial" w:cs="Arial"/>
                <w:sz w:val="22"/>
                <w:szCs w:val="22"/>
              </w:rPr>
              <w:t>EigenMS</w:t>
            </w:r>
            <w:proofErr w:type="spellEnd"/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C37A06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8 (1.3, 11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FC24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9 (1.3, 10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C141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2 (1.3, 11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9BBA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2 (1.5, 11.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36027E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6 (1.3, 13.2)</w:t>
            </w:r>
          </w:p>
        </w:tc>
      </w:tr>
      <w:tr w:rsidR="000B4BCC" w:rsidRPr="003E385D" w14:paraId="48F4BC6E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2B12FEF4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VSN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CBADA3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5 (.8, 13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F545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4 (1.0, 12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349B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9 (1.3, 12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DE4D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8 (1.4, 12.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A0E818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3 (1.6, 13.3)</w:t>
            </w:r>
          </w:p>
        </w:tc>
      </w:tr>
      <w:tr w:rsidR="000B4BCC" w:rsidRPr="003E385D" w14:paraId="6BDF2DF3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6FEDAE63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r w:rsidRPr="003E385D">
              <w:rPr>
                <w:rFonts w:ascii="Arial" w:hAnsi="Arial" w:cs="Arial"/>
                <w:sz w:val="22"/>
                <w:szCs w:val="22"/>
              </w:rPr>
              <w:t>Batch Normalizer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47F16C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1.7 (.6, 4.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6D9D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1.6 (.8, 4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EE69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8 (3.0, 15.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0BD6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7 (3.2, 14.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7D47B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6.1 (3.5, 14.9)</w:t>
            </w:r>
          </w:p>
        </w:tc>
      </w:tr>
      <w:tr w:rsidR="000B4BCC" w:rsidRPr="003E385D" w14:paraId="27DD66BD" w14:textId="77777777" w:rsidTr="0071715F">
        <w:trPr>
          <w:trHeight w:val="216"/>
        </w:trPr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2B71D" w14:textId="77777777" w:rsidR="000B4BCC" w:rsidRPr="003E385D" w:rsidRDefault="000B4BCC" w:rsidP="0071715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E385D">
              <w:rPr>
                <w:rFonts w:ascii="Arial" w:hAnsi="Arial" w:cs="Arial"/>
                <w:sz w:val="22"/>
                <w:szCs w:val="22"/>
              </w:rPr>
              <w:t>mixnorm</w:t>
            </w:r>
            <w:proofErr w:type="spellEnd"/>
            <w:proofErr w:type="gramEnd"/>
          </w:p>
        </w:tc>
        <w:tc>
          <w:tcPr>
            <w:tcW w:w="8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7CCD8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2.9 (.5, 9.4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A574D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2.9 (.6, 7.3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42733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9 (1.0, 15.4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09DAD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4.8 (1.0, 13.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EDE100" w14:textId="77777777" w:rsidR="000B4BCC" w:rsidRPr="003E385D" w:rsidRDefault="000B4BCC" w:rsidP="007171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85D">
              <w:rPr>
                <w:rFonts w:ascii="Arial" w:hAnsi="Arial" w:cs="Arial"/>
                <w:color w:val="000000"/>
                <w:sz w:val="22"/>
                <w:szCs w:val="22"/>
              </w:rPr>
              <w:t>5.3 (.8, 15.4)</w:t>
            </w:r>
          </w:p>
        </w:tc>
      </w:tr>
    </w:tbl>
    <w:p w14:paraId="73BB1ACD" w14:textId="77777777" w:rsidR="002B18E2" w:rsidRDefault="002B18E2"/>
    <w:sectPr w:rsidR="002B18E2" w:rsidSect="000B4BC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BCC"/>
    <w:rsid w:val="000B4BCC"/>
    <w:rsid w:val="002B18E2"/>
    <w:rsid w:val="003D1043"/>
    <w:rsid w:val="00642F35"/>
    <w:rsid w:val="0081150B"/>
    <w:rsid w:val="00AB4FB8"/>
    <w:rsid w:val="00BF0763"/>
    <w:rsid w:val="00CA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2D03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CC"/>
    <w:pPr>
      <w:spacing w:line="240" w:lineRule="exact"/>
    </w:pPr>
    <w:rPr>
      <w:rFonts w:ascii="Times" w:eastAsia="Times New Roman" w:hAnsi="Times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CC"/>
    <w:pPr>
      <w:spacing w:line="240" w:lineRule="exact"/>
    </w:pPr>
    <w:rPr>
      <w:rFonts w:ascii="Times" w:eastAsia="Times New Roman" w:hAnsi="Times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4</Characters>
  <Application>Microsoft Macintosh Word</Application>
  <DocSecurity>0</DocSecurity>
  <Lines>8</Lines>
  <Paragraphs>2</Paragraphs>
  <ScaleCrop>false</ScaleCrop>
  <Company>Northwestern University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 Scholtens</dc:creator>
  <cp:keywords/>
  <dc:description/>
  <cp:lastModifiedBy>Denise M Scholtens</cp:lastModifiedBy>
  <cp:revision>5</cp:revision>
  <dcterms:created xsi:type="dcterms:W3CDTF">2016-12-20T05:01:00Z</dcterms:created>
  <dcterms:modified xsi:type="dcterms:W3CDTF">2016-12-21T04:25:00Z</dcterms:modified>
</cp:coreProperties>
</file>